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bCs/>
          <w:sz w:val="24"/>
        </w:rPr>
        <w:t>Supplemental Table S</w:t>
      </w:r>
      <w:r>
        <w:rPr>
          <w:b/>
          <w:bCs/>
          <w:sz w:val="24"/>
          <w:lang w:val="en-US" w:eastAsia="zh-CN"/>
        </w:rPr>
        <w:t>6</w:t>
      </w:r>
      <w:r>
        <w:rPr>
          <w:b/>
          <w:bCs/>
          <w:sz w:val="24"/>
        </w:rPr>
        <w:t>. Plasmid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2940"/>
        <w:gridCol w:w="3421"/>
      </w:tblGrid>
      <w:tr>
        <w:trPr/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Name</w:t>
            </w:r>
          </w:p>
        </w:tc>
        <w:tc>
          <w:tcPr>
            <w:tcW w:w="2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Origin</w:t>
            </w:r>
          </w:p>
        </w:tc>
        <w:tc>
          <w:tcPr>
            <w:tcW w:w="3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Property and usage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MS107</w:t>
            </w:r>
          </w:p>
        </w:tc>
        <w:tc>
          <w:tcPr>
            <w:tcW w:w="29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ifted by Prof. Guy </w:t>
            </w:r>
            <w:r>
              <w:rPr>
                <w:sz w:val="18"/>
              </w:rPr>
              <w:t>R Cornelis</w:t>
            </w:r>
          </w:p>
        </w:tc>
        <w:tc>
          <w:tcPr>
            <w:tcW w:w="3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aining CyaA gene encoding sequence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ADB-Myc-Hi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dered from Invitrogen</w:t>
            </w:r>
          </w:p>
        </w:tc>
        <w:tc>
          <w:tcPr>
            <w:tcW w:w="342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+; Myc-His double tags; L-arabinose inducing expression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ADB-CyaA-tag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tructed in this study</w:t>
            </w:r>
          </w:p>
        </w:tc>
        <w:tc>
          <w:tcPr>
            <w:tcW w:w="342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ADB-Myc-His plasmid inserted with CyaA encoding sequence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ADB-sipC-CyaA-tag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tructed in this study</w:t>
            </w:r>
          </w:p>
        </w:tc>
        <w:tc>
          <w:tcPr>
            <w:tcW w:w="342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ADB-CyaA-tag inserted with sequence encoding N-terminal 100 aa of sipC gene at the 5' side of CyaA sequence.</w:t>
            </w:r>
          </w:p>
        </w:tc>
      </w:tr>
      <w:tr>
        <w:trPr>
          <w:trHeight w:val="297" w:hRule="atLeast"/>
        </w:trPr>
        <w:tc>
          <w:tcPr>
            <w:tcW w:w="21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ADB-STM2005-CyaA-tag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tructed in this study</w:t>
            </w:r>
          </w:p>
        </w:tc>
        <w:tc>
          <w:tcPr>
            <w:tcW w:w="342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ADB-CyaA-tag inserted with sequence encoding N-terminal 100 aa of STM2005 gene at the 5' side of CyaA sequence.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ADB-yiiG-CyaA-tag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tructed in this study</w:t>
            </w:r>
          </w:p>
        </w:tc>
        <w:tc>
          <w:tcPr>
            <w:tcW w:w="342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ADB-CyaA-tag inserted with sequence encoding N-terminal 100 aa of yiiG gene at the 5' side of CyaA sequence.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ADB-yaaA-CyaA-tag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tructed in this study</w:t>
            </w:r>
          </w:p>
        </w:tc>
        <w:tc>
          <w:tcPr>
            <w:tcW w:w="342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ADB-CyaA-tag inserted with sequence encoding N-terminal 100 aa of yaaA gene at the 5' side of CyaA sequence.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ADB-STM1791-CyaA-tag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tructed in this study</w:t>
            </w:r>
          </w:p>
        </w:tc>
        <w:tc>
          <w:tcPr>
            <w:tcW w:w="342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ADB-CyaA-tag inserted with sequence encoding N-terminal 100 aa of STM1791 gene at the 5' side of CyaA sequence.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ADB-mdoH-CyaA-tag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tructed in this study</w:t>
            </w:r>
          </w:p>
        </w:tc>
        <w:tc>
          <w:tcPr>
            <w:tcW w:w="342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ADB-CyaA-tag inserted with sequence encoding N-terminal 100 aa of mdoH gene at the 5' side of CyaA sequence.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ADB-STM1870-CyaA-tag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tructed in this study</w:t>
            </w:r>
          </w:p>
        </w:tc>
        <w:tc>
          <w:tcPr>
            <w:tcW w:w="342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ADB-CyaA-tag inserted with sequence encoding N-terminal 100 aa of STM1870 gene at the 5' side of CyaA sequence.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ADB-STM2486-CyaA-tag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tructed in this study</w:t>
            </w:r>
          </w:p>
        </w:tc>
        <w:tc>
          <w:tcPr>
            <w:tcW w:w="342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ADB-CyaA-tag inserted with sequence encoding N-terminal 100 aa of STM2486 gene at the 5' side of CyaA sequence.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ADB-ydiF-CyaA-tag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tructed in this study</w:t>
            </w:r>
          </w:p>
        </w:tc>
        <w:tc>
          <w:tcPr>
            <w:tcW w:w="342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ADB-CyaA-tag inserted with sequence encoding N-terminal 100 aa of ydiF gene at the 5' side of CyaA sequence.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ADB-ygbI-CyaA-tag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tructed in this study</w:t>
            </w:r>
          </w:p>
        </w:tc>
        <w:tc>
          <w:tcPr>
            <w:tcW w:w="342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ADB-CyaA-tag inserted with sequence encoding N-terminal 100 aa of ygbI gene at the 5' side of CyaA sequence.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ADB-STM0281-CyaA-tag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tructed in this study</w:t>
            </w:r>
          </w:p>
        </w:tc>
        <w:tc>
          <w:tcPr>
            <w:tcW w:w="342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ADB-CyaA-tag inserted with sequence encoding N-terminal 100 aa of STM0281 gene at the 5' side of CyaA sequence.</w:t>
            </w:r>
          </w:p>
        </w:tc>
      </w:tr>
      <w:tr>
        <w:trPr>
          <w:trHeight w:val="1173" w:hRule="atLeast"/>
        </w:trPr>
        <w:tc>
          <w:tcPr>
            <w:tcW w:w="21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ADB-Y1-CyaA-tag/ pBADB-Y2-CyaA-tag/ pBADB-Y3-CyaA-tag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tructed in this study</w:t>
            </w:r>
          </w:p>
        </w:tc>
        <w:tc>
          <w:tcPr>
            <w:tcW w:w="3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BADB-CyaA-tag inserted with sequence encoding N-terminal 100 aa of yeast gene </w:t>
            </w:r>
            <w:r>
              <w:rPr>
                <w:sz w:val="16"/>
                <w:szCs w:val="16"/>
              </w:rPr>
              <w:t>DAA</w:t>
            </w:r>
            <w:r>
              <w:rPr>
                <w:sz w:val="16"/>
                <w:szCs w:val="16"/>
              </w:rPr>
              <w:t>10219</w:t>
            </w:r>
            <w:r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DAA</w:t>
            </w:r>
            <w:r>
              <w:rPr>
                <w:sz w:val="16"/>
                <w:szCs w:val="16"/>
              </w:rPr>
              <w:t>07267</w:t>
            </w:r>
            <w:r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 xml:space="preserve"> or </w:t>
            </w:r>
            <w:r>
              <w:rPr>
                <w:sz w:val="16"/>
                <w:szCs w:val="16"/>
              </w:rPr>
              <w:t>DAA</w:t>
            </w:r>
            <w:r>
              <w:rPr>
                <w:sz w:val="16"/>
                <w:szCs w:val="16"/>
              </w:rPr>
              <w:t>10797</w:t>
            </w:r>
            <w:r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 xml:space="preserve"> (Y1-Y3) at the 5' side of CyaA sequenc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00:37:47Z</dcterms:created>
  <dc:creator>Wang Yejun</dc:creator>
  <dc:description/>
  <dc:language>en-US</dc:language>
  <cp:lastModifiedBy/>
  <dcterms:modified xsi:type="dcterms:W3CDTF">1899-12-30T00:00:00Z</dcterms:modified>
  <cp:revision>0</cp:revision>
  <dc:subject/>
  <dc:title>Supplemental Table S3. Plasmid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